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51B15" w14:textId="7414E213" w:rsidR="00817567" w:rsidRDefault="00731883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C2C985" wp14:editId="05692A9B">
                <wp:simplePos x="0" y="0"/>
                <wp:positionH relativeFrom="column">
                  <wp:posOffset>-26670</wp:posOffset>
                </wp:positionH>
                <wp:positionV relativeFrom="paragraph">
                  <wp:posOffset>7386320</wp:posOffset>
                </wp:positionV>
                <wp:extent cx="5993765" cy="635"/>
                <wp:effectExtent l="0" t="0" r="0" b="0"/>
                <wp:wrapTopAndBottom/>
                <wp:docPr id="204523673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37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ABA46AF" w14:textId="07D1D7BA" w:rsidR="00731883" w:rsidRPr="00731883" w:rsidRDefault="00731883" w:rsidP="00731883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t>dots</w:t>
                            </w:r>
                            <w:r w:rsidRPr="00731883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</w:t>
                            </w:r>
                            <w:proofErr w:type="spellEnd"/>
                            <w:r w:rsidRPr="00731883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31883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731883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731883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731883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731883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Ct values plot for bacterial target and bovine target in the DNA extracted using different kits from milk samples.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A.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amples infected with gram-positive pathogens: dot and cross represent the Ct values for each sample.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B.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ample infected with gram negative </w:t>
                            </w:r>
                            <w:r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E. coli.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C2C98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.1pt;margin-top:581.6pt;width:471.95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" stroked="f">
                <v:textbox style="mso-fit-shape-to-text:t" inset="0,0,0,0">
                  <w:txbxContent>
                    <w:p w14:paraId="1ABA46AF" w14:textId="07D1D7BA" w:rsidR="00731883" w:rsidRPr="00731883" w:rsidRDefault="00731883" w:rsidP="00731883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proofErr w:type="spellStart"/>
                      <w:r>
                        <w:t>dots</w:t>
                      </w:r>
                      <w:r w:rsidRPr="00731883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</w:t>
                      </w:r>
                      <w:proofErr w:type="spellEnd"/>
                      <w:r w:rsidRPr="00731883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731883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731883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731883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Pr="00731883"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731883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Ct values plot for bacterial target and bovine target in the DNA extracted using different kits from milk samples.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A. </w:t>
                      </w:r>
                      <w:r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Samples infected with gram-positive pathogens: dot and cross represent the Ct values for each sample.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B. </w:t>
                      </w:r>
                      <w:r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ample infected with gram negative </w:t>
                      </w:r>
                      <w:r>
                        <w:rPr>
                          <w:color w:val="auto"/>
                          <w:sz w:val="24"/>
                          <w:szCs w:val="24"/>
                        </w:rPr>
                        <w:t xml:space="preserve">E. coli. </w:t>
                      </w:r>
                      <w:r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D034B7C" wp14:editId="58C76E7A">
                <wp:simplePos x="0" y="0"/>
                <wp:positionH relativeFrom="column">
                  <wp:posOffset>-80645</wp:posOffset>
                </wp:positionH>
                <wp:positionV relativeFrom="paragraph">
                  <wp:posOffset>3605530</wp:posOffset>
                </wp:positionV>
                <wp:extent cx="409575" cy="438150"/>
                <wp:effectExtent l="0" t="0" r="28575" b="19050"/>
                <wp:wrapSquare wrapText="bothSides"/>
                <wp:docPr id="8406195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EC388A" w14:textId="1B727DF1" w:rsidR="00731883" w:rsidRPr="00731883" w:rsidRDefault="00731883" w:rsidP="00731883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34B7C" id="Text Box 2" o:spid="_x0000_s1027" type="#_x0000_t202" style="position:absolute;margin-left:-6.35pt;margin-top:283.9pt;width:32.25pt;height:34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">
                <v:textbox>
                  <w:txbxContent>
                    <w:p w14:paraId="49EC388A" w14:textId="1B727DF1" w:rsidR="00731883" w:rsidRPr="00731883" w:rsidRDefault="00731883" w:rsidP="00731883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0BA3F05" wp14:editId="0F117748">
                <wp:simplePos x="0" y="0"/>
                <wp:positionH relativeFrom="column">
                  <wp:posOffset>-147320</wp:posOffset>
                </wp:positionH>
                <wp:positionV relativeFrom="paragraph">
                  <wp:posOffset>0</wp:posOffset>
                </wp:positionV>
                <wp:extent cx="409575" cy="4381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441B94" w14:textId="2639BDD8" w:rsidR="00731883" w:rsidRPr="00731883" w:rsidRDefault="00731883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731883"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A3F05" id="_x0000_s1028" type="#_x0000_t202" style="position:absolute;margin-left:-11.6pt;margin-top:0;width:32.25pt;height:34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">
                <v:textbox>
                  <w:txbxContent>
                    <w:p w14:paraId="65441B94" w14:textId="2639BDD8" w:rsidR="00731883" w:rsidRPr="00731883" w:rsidRDefault="00731883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 w:rsidRPr="00731883">
                        <w:rPr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1BE40296" wp14:editId="2FBB2558">
            <wp:simplePos x="0" y="0"/>
            <wp:positionH relativeFrom="column">
              <wp:posOffset>-26670</wp:posOffset>
            </wp:positionH>
            <wp:positionV relativeFrom="paragraph">
              <wp:posOffset>4071620</wp:posOffset>
            </wp:positionV>
            <wp:extent cx="5993765" cy="3076575"/>
            <wp:effectExtent l="0" t="0" r="6985" b="9525"/>
            <wp:wrapTopAndBottom/>
            <wp:docPr id="9697787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76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E400A2E" wp14:editId="109D0308">
            <wp:simplePos x="0" y="0"/>
            <wp:positionH relativeFrom="margin">
              <wp:align>right</wp:align>
            </wp:positionH>
            <wp:positionV relativeFrom="paragraph">
              <wp:posOffset>552450</wp:posOffset>
            </wp:positionV>
            <wp:extent cx="5753100" cy="2847975"/>
            <wp:effectExtent l="0" t="0" r="0" b="9525"/>
            <wp:wrapTopAndBottom/>
            <wp:docPr id="3072426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817567" w:rsidSect="005C2E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883"/>
    <w:rsid w:val="000221EC"/>
    <w:rsid w:val="00044D7B"/>
    <w:rsid w:val="001041E3"/>
    <w:rsid w:val="005C2E81"/>
    <w:rsid w:val="00731883"/>
    <w:rsid w:val="00817567"/>
    <w:rsid w:val="009245D7"/>
    <w:rsid w:val="00972A61"/>
    <w:rsid w:val="00B03912"/>
    <w:rsid w:val="00E54D6C"/>
    <w:rsid w:val="00EA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FE2C4A"/>
  <w15:chartTrackingRefBased/>
  <w15:docId w15:val="{62FF2ABA-A34C-4F2A-A30F-E4BBAA877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883"/>
  </w:style>
  <w:style w:type="paragraph" w:styleId="Heading1">
    <w:name w:val="heading 1"/>
    <w:basedOn w:val="Normal"/>
    <w:next w:val="Normal"/>
    <w:link w:val="Heading1Char"/>
    <w:uiPriority w:val="9"/>
    <w:qFormat/>
    <w:rsid w:val="007318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8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8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8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8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8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8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8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8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8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8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8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8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8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8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8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8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8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8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8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8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8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8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8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8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88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3188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0</Characters>
  <Application>Microsoft Office Word</Application>
  <DocSecurity>0</DocSecurity>
  <Lines>1</Lines>
  <Paragraphs>0</Paragraphs>
  <ScaleCrop>false</ScaleCrop>
  <Company>HINN</Company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Chapagain</dc:creator>
  <cp:keywords/>
  <dc:description/>
  <cp:lastModifiedBy>Crystal Chapagain</cp:lastModifiedBy>
  <cp:revision>1</cp:revision>
  <dcterms:created xsi:type="dcterms:W3CDTF">2025-07-02T13:59:00Z</dcterms:created>
  <dcterms:modified xsi:type="dcterms:W3CDTF">2025-07-02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d5ca89-f383-44f4-a957-b9458d686c3d</vt:lpwstr>
  </property>
</Properties>
</file>